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57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0"/>
        <w:gridCol w:w="1080"/>
        <w:gridCol w:w="1260"/>
        <w:gridCol w:w="1076"/>
        <w:gridCol w:w="814"/>
        <w:gridCol w:w="5948"/>
        <w:gridCol w:w="789"/>
      </w:tblGrid>
      <w:tr>
        <w:trPr>
          <w:trHeight w:val="345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Taxon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Figure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Test used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f or χ</w:t>
            </w:r>
            <w:r>
              <w:rPr>
                <w:rFonts w:eastAsia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</w:t>
            </w:r>
          </w:p>
        </w:tc>
        <w:tc>
          <w:tcPr>
            <w:tcW w:w="5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ignificant differences (or location observed)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Group</w:t>
            </w:r>
          </w:p>
        </w:tc>
      </w:tr>
      <w:tr>
        <w:trPr>
          <w:trHeight w:val="300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Caulophacus arcticu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3A, 8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-W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496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6</w:t>
            </w:r>
          </w:p>
        </w:tc>
        <w:tc>
          <w:tcPr>
            <w:tcW w:w="5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n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rrow white spong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3B, 8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-W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.161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</w:t>
            </w:r>
          </w:p>
        </w:tc>
        <w:tc>
          <w:tcPr>
            <w:tcW w:w="5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&gt;2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iry white spong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3C, 8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OVA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17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13</w:t>
            </w:r>
          </w:p>
        </w:tc>
        <w:tc>
          <w:tcPr>
            <w:tcW w:w="5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n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</w:rPr>
              <w:t>Cladorhiza gelid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3D, 8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-W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.714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5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&gt;1, 4&gt;1, 5&gt;1, 3&gt;2, 4&gt;2, 5&gt;2, 3&gt;6, 4&gt;6, 5&gt;6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uffy white encrustm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3E, 8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OVA log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.198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5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&gt;1, 4&gt;1, 5&gt;1, 3&gt;2, 4&gt;2, 5&gt;2, 3&gt;6, 4&gt;6, 5&gt;6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Polymasti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3F, 8F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-W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2.800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5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&gt;1, 4&gt;1, 5&gt;1, 3&gt;2, 4&gt;2, 5&gt;2, 5&gt;3, 5&gt;4, 4&gt;6, 5&gt;6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p spong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3G, 8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-W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.270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5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&gt;1, 3&gt;2, 4&gt;2, 5&gt;2, 4&gt;6, 5&gt;6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in white encrustm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3H, 8H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-W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.305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</w:t>
            </w:r>
          </w:p>
        </w:tc>
        <w:tc>
          <w:tcPr>
            <w:tcW w:w="5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5&gt;2, 5&gt;4 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ole punch spong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3I, 8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-W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.569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5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&gt;1, 4&gt;1, 5&gt;1, 3&gt;2, 4&gt;2, 5&gt;2, 4&gt;6, 5&gt;6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ough-like spong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3J, 8J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-W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.630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5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&gt;2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be-like spong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3K, 8K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-W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.472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5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&gt;4, 1&gt;6, 3&gt;4, 5&gt;4, 5&gt;6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ennisball spong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3L, 8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-W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7.036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5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&gt;1, 4&gt;1, 5&gt;1, 3&gt;2, 4&gt;2, 5&gt;2, 5&gt;3, 5&gt;4, 4&gt;6, 5&gt;6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lf-and-half spong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3M, 8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-W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8.926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5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&gt;1, 4&gt;1, 5&gt;1, 3&gt;2, 4&gt;2, 5&gt;2, 5&gt;3, 5&gt;4, 4&gt;6, 5&gt;6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yxillina spong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3N, 8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-W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3.926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5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&gt;1, 5&gt;1, 3&gt;2, 4&gt;2, 5&gt;2, 5&gt;3, 5&gt;4, 5&gt;6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ulb-tipped clum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3O, 8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-W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2.754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5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&gt;1, 4&gt;1, 5&gt;1, 3&gt;2, 4&gt;2, 5&gt;2, 5&gt;3, 3&gt;6, 5&gt;4, 4&gt;6, 5&gt;6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pe spong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3P, 8P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-W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.895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</w:t>
            </w:r>
          </w:p>
        </w:tc>
        <w:tc>
          <w:tcPr>
            <w:tcW w:w="5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n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pilla spong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3Q, 8Q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-W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.448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</w:t>
            </w:r>
          </w:p>
        </w:tc>
        <w:tc>
          <w:tcPr>
            <w:tcW w:w="5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n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ubble spong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3R, 8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-W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892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3</w:t>
            </w:r>
          </w:p>
        </w:tc>
        <w:tc>
          <w:tcPr>
            <w:tcW w:w="5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n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ncake spong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3S, 9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OVA log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.837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5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5&gt;1, 3&gt;2, 4&gt;2, 5&gt;2, 3&gt;6, 4&gt;6, 5&gt;6 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hite dome spong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3T, 9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OVA log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.679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5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&gt;1, 4&gt;1, 5&gt;1, 3&gt;2, 4&gt;2, 5&gt;2, 5&gt;3, 3&gt;6, 5&gt;4, 4&gt;6, 5&gt;6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Tentorium semisuberit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3U, 9U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-W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9.513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5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&gt;1, 4&gt;1, 5&gt;1, 3&gt;2, 4&gt;2, 5&gt;2, 5&gt;3, 3&gt;6, 5&gt;4, 4&gt;6, 5&gt;6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ay dome spong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3V, 9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-W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.737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5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&gt;1, 4&gt;1, 5&gt;1, 3&gt;2, 4&gt;2, 5&gt;2, 5&gt;3, 5&gt;4, 4&gt;6, 5&gt;6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olcano spong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3W, 9W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-W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.149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5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n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Slipper spong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3X, 9X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-W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394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4</w:t>
            </w:r>
          </w:p>
        </w:tc>
        <w:tc>
          <w:tcPr>
            <w:tcW w:w="5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n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ocket spong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3Y, 9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-W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112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2</w:t>
            </w:r>
          </w:p>
        </w:tc>
        <w:tc>
          <w:tcPr>
            <w:tcW w:w="5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n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ircle spong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3Z, 9Z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-W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587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1</w:t>
            </w:r>
          </w:p>
        </w:tc>
        <w:tc>
          <w:tcPr>
            <w:tcW w:w="5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n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lame spong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3α, 9α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-W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.011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5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&gt;1, 3&gt;2, 3&gt;4, 3&gt;5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9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ormathiid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4A, 10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-W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054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3</w:t>
            </w:r>
          </w:p>
        </w:tc>
        <w:tc>
          <w:tcPr>
            <w:tcW w:w="5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n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Gersemi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4B, 10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-W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.312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5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1&gt;3, 5&gt;1, 2&gt;3 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Bathyphellia margaritace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4C, 10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-W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.094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5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3&gt;1, 4&gt;1, 5&gt;1, 3&gt;2, 4&gt;2, 5&gt;2 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roccoli soft cora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4D, 10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-W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251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03</w:t>
            </w:r>
          </w:p>
        </w:tc>
        <w:tc>
          <w:tcPr>
            <w:tcW w:w="5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n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rge white cerianthi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4E, 10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-W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67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11</w:t>
            </w:r>
          </w:p>
        </w:tc>
        <w:tc>
          <w:tcPr>
            <w:tcW w:w="5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n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all white actinaria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4F, 10F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-W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.741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</w:t>
            </w:r>
          </w:p>
        </w:tc>
        <w:tc>
          <w:tcPr>
            <w:tcW w:w="5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n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</w:t>
            </w:r>
          </w:p>
        </w:tc>
      </w:tr>
      <w:tr>
        <w:trPr>
          <w:trHeight w:val="300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ringe anemon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4G, 10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-W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768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2</w:t>
            </w:r>
          </w:p>
        </w:tc>
        <w:tc>
          <w:tcPr>
            <w:tcW w:w="5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n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hort-tentacled pink anemon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4H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----------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--------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-----</w:t>
            </w:r>
          </w:p>
        </w:tc>
        <w:tc>
          <w:tcPr>
            <w:tcW w:w="5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gment 1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a pe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4I, 10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-W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.075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5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&gt;1, 4&gt;6, 5&gt;6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rge red anemon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4J, 10J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-W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.064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5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n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</w:t>
            </w:r>
          </w:p>
        </w:tc>
      </w:tr>
      <w:tr>
        <w:trPr>
          <w:trHeight w:val="300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9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Bythocaris leucopi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5A, 11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-W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.255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5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&gt;1, 4&gt;1, 5&gt;1, 4&gt;2, 5&gt;2, 5&gt;2, 4&gt;6, 5&gt;6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all red-and-white shrim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5B, 11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-W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.584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5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3&gt;1, 4&gt;1, 5&gt;1, 3&gt;2, 4&gt;2, 5&gt;2 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Verum striolatu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5C, 11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-W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112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2</w:t>
            </w:r>
          </w:p>
        </w:tc>
        <w:tc>
          <w:tcPr>
            <w:tcW w:w="5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n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</w:t>
            </w:r>
          </w:p>
        </w:tc>
      </w:tr>
      <w:tr>
        <w:trPr>
          <w:trHeight w:val="300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ysianassidae sp.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5D, 11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OVA log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638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</w:t>
            </w:r>
          </w:p>
        </w:tc>
        <w:tc>
          <w:tcPr>
            <w:tcW w:w="5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&gt;1, 3&gt;2, 5&gt;6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ysianassidae sp. 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5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----------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------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-----</w:t>
            </w:r>
          </w:p>
        </w:tc>
        <w:tc>
          <w:tcPr>
            <w:tcW w:w="5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gment 4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all white isopo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5F, 11F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-W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.413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</w:t>
            </w:r>
          </w:p>
        </w:tc>
        <w:tc>
          <w:tcPr>
            <w:tcW w:w="5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n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unce hat shrim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5G, 11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-W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.599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2</w:t>
            </w:r>
          </w:p>
        </w:tc>
        <w:tc>
          <w:tcPr>
            <w:tcW w:w="5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&gt;1, 4&gt;1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ntail shrim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5H, 11H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-W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251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03</w:t>
            </w:r>
          </w:p>
        </w:tc>
        <w:tc>
          <w:tcPr>
            <w:tcW w:w="5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n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Saduria megalur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5I, 11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-W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587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1</w:t>
            </w:r>
          </w:p>
        </w:tc>
        <w:tc>
          <w:tcPr>
            <w:tcW w:w="5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n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Birsteiniamysis inermi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5J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----------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-------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-----</w:t>
            </w:r>
          </w:p>
        </w:tc>
        <w:tc>
          <w:tcPr>
            <w:tcW w:w="5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gment 6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</w:t>
            </w:r>
          </w:p>
        </w:tc>
      </w:tr>
      <w:tr>
        <w:trPr>
          <w:trHeight w:val="300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Halirages cain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5K, 11K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-W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243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87</w:t>
            </w:r>
          </w:p>
        </w:tc>
        <w:tc>
          <w:tcPr>
            <w:tcW w:w="5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n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Neohela lami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5L, 11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-W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.892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5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&gt;3, 1&gt;4, 1&gt;5, 2&gt;3, 2&gt;4, 2&gt;5, 6&gt;4, 6&gt;5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9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Poraniomorpha hispid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6A, 12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-W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046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43</w:t>
            </w:r>
          </w:p>
        </w:tc>
        <w:tc>
          <w:tcPr>
            <w:tcW w:w="5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n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Bathycrinus carpenteri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6B, 12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-W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.377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5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&gt;3, 1&gt;4, 1&gt;5, 1&gt;6, 2&gt;3, 2&gt;4, 2&gt;5, 6&gt;5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Poliometra prolix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6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----------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--------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-----</w:t>
            </w:r>
          </w:p>
        </w:tc>
        <w:tc>
          <w:tcPr>
            <w:tcW w:w="5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gment 1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Ophiostriatus striatu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6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----------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--------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-----</w:t>
            </w:r>
          </w:p>
        </w:tc>
        <w:tc>
          <w:tcPr>
            <w:tcW w:w="5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gment 1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Hymenaster pellucidu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6E, 12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OVA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961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5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4&gt;1, 4&gt;2, 4&gt;3, 4&gt;5, 4&gt;6 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9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Lycodes frigidu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7A, 13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-W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112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2</w:t>
            </w:r>
          </w:p>
        </w:tc>
        <w:tc>
          <w:tcPr>
            <w:tcW w:w="5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n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Mohnia mohni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7B, 13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-W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.519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5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&gt;3, 5&gt;4, 5&gt;6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minar bryozoa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7C, 13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-W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.795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5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1&gt;3, 1&gt;4, 5&gt;2, 5&gt;3, 5&gt;4, 6&gt;4 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9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ropston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18A, 19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-W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.597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5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1&gt;3, 1&gt;4, 1&gt;5, 1&gt;6, 2&gt;3, 2&gt;5, 2&gt;6 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bensspu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18B, 19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-W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000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16</w:t>
            </w:r>
          </w:p>
        </w:tc>
        <w:tc>
          <w:tcPr>
            <w:tcW w:w="5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n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irbal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18C, 19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-W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9.865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5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3&gt;1, 4&gt;1, 5&gt;1, 3&gt;2, 4&gt;2, 5&gt;2, 5&gt;3, 3&gt;6, 5&gt;4, 4&gt;6, 5&gt;6 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rinoid stalk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18D, 19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-W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.441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5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1&gt;3, 1&gt;4, 1&gt;5, 2&gt;3, 2&gt;4, 2&gt;5 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urrow entranc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18E, 19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-W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.120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5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1&gt;3, 1&gt;4, 1&gt;5, 6&gt;1, 2&gt;3, 2&gt;4, 2&gt;5, 6&gt;3, 6&gt;4, 6&gt;5 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orm tub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18F, 19F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-W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046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43</w:t>
            </w:r>
          </w:p>
        </w:tc>
        <w:tc>
          <w:tcPr>
            <w:tcW w:w="5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n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hell fragm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18G, 19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-W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243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87</w:t>
            </w:r>
          </w:p>
        </w:tc>
        <w:tc>
          <w:tcPr>
            <w:tcW w:w="5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n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</w:rPr>
              <w:t>Caulophacus arcticus</w:t>
            </w:r>
            <w:r>
              <w:rPr>
                <w:rFonts w:eastAsia="Times New Roman"/>
                <w:color w:val="000000"/>
              </w:rPr>
              <w:t xml:space="preserve"> debri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18H, 19H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-W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.032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5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&gt;3, 1&gt;4, 1&gt;5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rcent hard substratum cove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19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-W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8.100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5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3&gt;1, 4&gt;1, 5&gt;1, 1&gt;6, 3&gt;2, 4&gt;2, 5&gt;2, 2&gt;6, 5&gt;3, 3&gt;6, 5&gt;4, 4&gt;6, 5&gt;6 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9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Total species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17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-W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.082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5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&gt;1, 4&gt;1, 5&gt;1, 3&gt;2, 4&gt;2, 5&gt;2, 3&gt;6, 4&gt;6, 5&gt;6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tal individual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17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-W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9.252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5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&gt;1, 4&gt;1, 5&gt;1, 3&gt;2, 4&gt;2, 5&gt;2, 5&gt;3, 3&gt;6, 5&gt;4, 4&gt;6, 5&gt;6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rgalef richnes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17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-W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.032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</w:t>
            </w:r>
          </w:p>
        </w:tc>
        <w:tc>
          <w:tcPr>
            <w:tcW w:w="5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&gt;5, 4&gt;5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elou evennes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17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-W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.225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5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&gt;3, 1&gt;4, 1&gt;5, 2&gt;3, 2&gt;4, 2&gt;5, 6&gt;3, 6&gt;5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hannon-Wiener diversit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17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-W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364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72</w:t>
            </w:r>
          </w:p>
        </w:tc>
        <w:tc>
          <w:tcPr>
            <w:tcW w:w="5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n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9T14:15:00Z</dcterms:created>
  <dc:creator>Kirstin Meyer</dc:creator>
  <dc:description/>
  <cp:keywords/>
  <dc:language>en-US</dc:language>
  <cp:lastModifiedBy>Kirstin Meyer</cp:lastModifiedBy>
  <dcterms:modified xsi:type="dcterms:W3CDTF">2014-07-30T05:01:00Z</dcterms:modified>
  <cp:revision>2</cp:revision>
  <dc:subject/>
  <dc:title/>
</cp:coreProperties>
</file>